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3FD01" w14:textId="57C20F14" w:rsidR="002C623E" w:rsidRDefault="002C623E" w:rsidP="002C623E">
      <w:pPr>
        <w:jc w:val="center"/>
        <w:rPr>
          <w:rFonts w:ascii="Times New Roman" w:hAnsi="Times New Roman" w:cs="Times New Roman"/>
          <w:b/>
          <w:bCs/>
        </w:rPr>
      </w:pPr>
      <w:r w:rsidRPr="002325B6">
        <w:rPr>
          <w:rFonts w:ascii="Times New Roman" w:hAnsi="Times New Roman" w:cs="Times New Roman"/>
          <w:b/>
          <w:bCs/>
        </w:rPr>
        <w:t>Scalp Cooling/Cold Caps Survey Questions</w:t>
      </w:r>
    </w:p>
    <w:p w14:paraId="76ADFBEE" w14:textId="77777777" w:rsidR="002C623E" w:rsidRPr="004A35F1" w:rsidRDefault="002C623E" w:rsidP="002C623E">
      <w:pPr>
        <w:rPr>
          <w:rFonts w:ascii="Times New Roman" w:hAnsi="Times New Roman" w:cs="Times New Roman"/>
          <w:u w:val="single"/>
        </w:rPr>
      </w:pPr>
    </w:p>
    <w:p w14:paraId="0BA6E13C" w14:textId="77777777" w:rsidR="002C623E" w:rsidRPr="004A35F1" w:rsidRDefault="002C623E" w:rsidP="002C623E">
      <w:pPr>
        <w:rPr>
          <w:rFonts w:ascii="Times New Roman" w:hAnsi="Times New Roman" w:cs="Times New Roman"/>
          <w:b/>
          <w:bCs/>
          <w:u w:val="single"/>
        </w:rPr>
      </w:pPr>
      <w:r w:rsidRPr="004A35F1">
        <w:rPr>
          <w:rFonts w:ascii="Times New Roman" w:hAnsi="Times New Roman" w:cs="Times New Roman"/>
          <w:b/>
          <w:bCs/>
          <w:u w:val="single"/>
        </w:rPr>
        <w:t xml:space="preserve">Demographics: </w:t>
      </w:r>
    </w:p>
    <w:p w14:paraId="1C1B735F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Do you identify as male, female, or other?</w:t>
      </w:r>
    </w:p>
    <w:p w14:paraId="6425BC4E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Female</w:t>
      </w:r>
    </w:p>
    <w:p w14:paraId="16B5F067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Male</w:t>
      </w:r>
    </w:p>
    <w:p w14:paraId="5CD460C1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Other</w:t>
      </w:r>
    </w:p>
    <w:p w14:paraId="5A90B4F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Prefer not to answer</w:t>
      </w:r>
    </w:p>
    <w:p w14:paraId="7C7A3972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What age were you when you started scalp cooling/cold caps? (fill in the blank)</w:t>
      </w:r>
    </w:p>
    <w:p w14:paraId="77FAB795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What is your race? </w:t>
      </w:r>
    </w:p>
    <w:p w14:paraId="6861C1FE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African American/Black</w:t>
      </w:r>
    </w:p>
    <w:p w14:paraId="095C18A6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Asian</w:t>
      </w:r>
    </w:p>
    <w:p w14:paraId="2D2A56F2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Hispanic/Latino</w:t>
      </w:r>
    </w:p>
    <w:p w14:paraId="4C56560F" w14:textId="77777777" w:rsidR="002C623E" w:rsidRPr="002325B6" w:rsidRDefault="002C623E" w:rsidP="002C623E">
      <w:pPr>
        <w:pStyle w:val="ListParagraph"/>
        <w:numPr>
          <w:ilvl w:val="1"/>
          <w:numId w:val="1"/>
        </w:numPr>
      </w:pPr>
      <w:r w:rsidRPr="002325B6">
        <w:rPr>
          <w:rFonts w:ascii="Times New Roman" w:hAnsi="Times New Roman" w:cs="Times New Roman"/>
        </w:rPr>
        <w:t>White/Caucasian</w:t>
      </w:r>
    </w:p>
    <w:p w14:paraId="2730569E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477A4B9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Did yo</w:t>
      </w:r>
      <w:r>
        <w:rPr>
          <w:rFonts w:ascii="Times New Roman" w:hAnsi="Times New Roman" w:cs="Times New Roman"/>
        </w:rPr>
        <w:t xml:space="preserve">u </w:t>
      </w:r>
      <w:r w:rsidRPr="002325B6">
        <w:rPr>
          <w:rFonts w:ascii="Times New Roman" w:hAnsi="Times New Roman" w:cs="Times New Roman"/>
        </w:rPr>
        <w:t>use scalp cooling or cold caps?</w:t>
      </w:r>
    </w:p>
    <w:p w14:paraId="7CF6FEF5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Scalp cooling</w:t>
      </w:r>
    </w:p>
    <w:p w14:paraId="2A9FEE39" w14:textId="4FE2DC73" w:rsidR="002C623E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Cold caps </w:t>
      </w:r>
    </w:p>
    <w:p w14:paraId="5482C5DD" w14:textId="77777777" w:rsidR="002C623E" w:rsidRPr="004A35F1" w:rsidRDefault="002C623E" w:rsidP="002C623E">
      <w:pPr>
        <w:rPr>
          <w:rFonts w:ascii="Times New Roman" w:hAnsi="Times New Roman" w:cs="Times New Roman"/>
          <w:b/>
          <w:bCs/>
          <w:u w:val="single"/>
        </w:rPr>
      </w:pPr>
    </w:p>
    <w:p w14:paraId="37EDA23A" w14:textId="77777777" w:rsidR="002C623E" w:rsidRPr="004A35F1" w:rsidRDefault="002C623E" w:rsidP="002C623E">
      <w:pPr>
        <w:rPr>
          <w:rFonts w:ascii="Times New Roman" w:hAnsi="Times New Roman" w:cs="Times New Roman"/>
          <w:b/>
          <w:bCs/>
          <w:u w:val="single"/>
        </w:rPr>
      </w:pPr>
      <w:r w:rsidRPr="004A35F1">
        <w:rPr>
          <w:rFonts w:ascii="Times New Roman" w:hAnsi="Times New Roman" w:cs="Times New Roman"/>
          <w:b/>
          <w:bCs/>
          <w:u w:val="single"/>
        </w:rPr>
        <w:t>Insurance/Financial barrier:</w:t>
      </w:r>
    </w:p>
    <w:p w14:paraId="327556F9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Was the cost of scalp cooling/cold caps a significant barrier for you? </w:t>
      </w:r>
    </w:p>
    <w:p w14:paraId="5A96685F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Significant</w:t>
      </w:r>
    </w:p>
    <w:p w14:paraId="572EDD27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Modest</w:t>
      </w:r>
    </w:p>
    <w:p w14:paraId="3BE6F67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Very little</w:t>
      </w:r>
    </w:p>
    <w:p w14:paraId="2688F54A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Not at all</w:t>
      </w:r>
    </w:p>
    <w:p w14:paraId="6F36E01C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What type of insurance do you have? </w:t>
      </w:r>
    </w:p>
    <w:p w14:paraId="27409646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Medicare/Medicaid </w:t>
      </w:r>
    </w:p>
    <w:p w14:paraId="73D1B7E5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Private insurance </w:t>
      </w:r>
    </w:p>
    <w:p w14:paraId="4F88BC6F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No insurance </w:t>
      </w:r>
    </w:p>
    <w:p w14:paraId="4BB1CC0F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Other </w:t>
      </w:r>
    </w:p>
    <w:p w14:paraId="7EEE3E34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Did you attempt to obtain </w:t>
      </w:r>
      <w:r w:rsidRPr="002C623E">
        <w:rPr>
          <w:rFonts w:ascii="Times New Roman" w:hAnsi="Times New Roman" w:cs="Times New Roman"/>
        </w:rPr>
        <w:t>insurance coverage or reimbursement</w:t>
      </w:r>
      <w:r w:rsidRPr="002325B6">
        <w:rPr>
          <w:rFonts w:ascii="Times New Roman" w:hAnsi="Times New Roman" w:cs="Times New Roman"/>
        </w:rPr>
        <w:t xml:space="preserve"> for scalp cooling/cold caps? </w:t>
      </w:r>
    </w:p>
    <w:p w14:paraId="14D53A2B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Yes </w:t>
      </w:r>
    </w:p>
    <w:p w14:paraId="53253F0A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No</w:t>
      </w:r>
    </w:p>
    <w:p w14:paraId="56F03E0B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If yes, were you successful in obtaining insurance coverage or reimbursement for scalp cooling?</w:t>
      </w:r>
    </w:p>
    <w:p w14:paraId="59891CE9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Yes- they covered 100% of my scalp cooling costs.</w:t>
      </w:r>
    </w:p>
    <w:p w14:paraId="7C270C94" w14:textId="2EC7C99E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Yes- they covered some of my scalp cooling costs</w:t>
      </w:r>
      <w:r w:rsidR="0082795B">
        <w:rPr>
          <w:rFonts w:ascii="Times New Roman" w:hAnsi="Times New Roman" w:cs="Times New Roman"/>
        </w:rPr>
        <w:t>, but not all</w:t>
      </w:r>
      <w:r w:rsidRPr="002325B6">
        <w:rPr>
          <w:rFonts w:ascii="Times New Roman" w:hAnsi="Times New Roman" w:cs="Times New Roman"/>
        </w:rPr>
        <w:t xml:space="preserve">. </w:t>
      </w:r>
    </w:p>
    <w:p w14:paraId="011A863A" w14:textId="2B6D2475" w:rsidR="002C623E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No- they covered none of my scalp cooling costs.</w:t>
      </w:r>
    </w:p>
    <w:p w14:paraId="151C6CFB" w14:textId="50AA0BB0" w:rsidR="00EB52E2" w:rsidRDefault="00EB52E2" w:rsidP="00EB52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learn about potential sources for funding or advice for how to get coverage or reimbursement on this Facebook group?</w:t>
      </w:r>
    </w:p>
    <w:p w14:paraId="268F3256" w14:textId="2571606E" w:rsidR="00EB52E2" w:rsidRDefault="00EB52E2" w:rsidP="00EB52E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098D2F5C" w14:textId="5B5A5C53" w:rsidR="00EB52E2" w:rsidRPr="002325B6" w:rsidRDefault="00EB52E2" w:rsidP="00EB52E2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719C074E" w14:textId="77777777" w:rsidR="002C623E" w:rsidRPr="002325B6" w:rsidRDefault="002C623E" w:rsidP="002C623E">
      <w:pPr>
        <w:rPr>
          <w:rFonts w:ascii="Times New Roman" w:hAnsi="Times New Roman" w:cs="Times New Roman"/>
        </w:rPr>
      </w:pPr>
    </w:p>
    <w:p w14:paraId="09D129EF" w14:textId="1098CECE" w:rsidR="002C623E" w:rsidRPr="004A35F1" w:rsidRDefault="00B87677" w:rsidP="002C62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Hair Loss</w:t>
      </w:r>
      <w:r w:rsidR="002C623E" w:rsidRPr="004A35F1">
        <w:rPr>
          <w:rFonts w:ascii="Times New Roman" w:hAnsi="Times New Roman" w:cs="Times New Roman"/>
          <w:b/>
          <w:bCs/>
          <w:u w:val="single"/>
        </w:rPr>
        <w:t>:</w:t>
      </w:r>
    </w:p>
    <w:p w14:paraId="57F33271" w14:textId="37D4EF0B" w:rsidR="004A35F1" w:rsidRDefault="004A35F1" w:rsidP="004A35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your primary source for obtaining </w:t>
      </w:r>
      <w:r w:rsidRPr="0082795B">
        <w:rPr>
          <w:rFonts w:ascii="Times New Roman" w:hAnsi="Times New Roman" w:cs="Times New Roman"/>
        </w:rPr>
        <w:t>scalp cooling or cold cap instructions?</w:t>
      </w:r>
    </w:p>
    <w:p w14:paraId="463E8825" w14:textId="4A9589BB" w:rsidR="00BC33B4" w:rsidRPr="00BC33B4" w:rsidRDefault="004A35F1" w:rsidP="00BC33B4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scalp cooling or cold cap company’s website ex) Paxman, Penguin, </w:t>
      </w:r>
      <w:proofErr w:type="spellStart"/>
      <w:r>
        <w:rPr>
          <w:rFonts w:ascii="Times New Roman" w:hAnsi="Times New Roman" w:cs="Times New Roman"/>
        </w:rPr>
        <w:t>DigniCap</w:t>
      </w:r>
      <w:proofErr w:type="spellEnd"/>
      <w:r>
        <w:rPr>
          <w:rFonts w:ascii="Times New Roman" w:hAnsi="Times New Roman" w:cs="Times New Roman"/>
        </w:rPr>
        <w:t>, etc.</w:t>
      </w:r>
    </w:p>
    <w:p w14:paraId="6EDD66B5" w14:textId="4118B184" w:rsidR="004A35F1" w:rsidRDefault="00AF1A3F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Youtube</w:t>
      </w:r>
      <w:proofErr w:type="spellEnd"/>
    </w:p>
    <w:p w14:paraId="6B5EEAF8" w14:textId="7BB7C173" w:rsidR="00AF1A3F" w:rsidRDefault="00AF1A3F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ternet (Not a company website or </w:t>
      </w:r>
      <w:proofErr w:type="spellStart"/>
      <w:r>
        <w:rPr>
          <w:rFonts w:ascii="Times New Roman" w:hAnsi="Times New Roman" w:cs="Times New Roman"/>
        </w:rPr>
        <w:t>Youtube</w:t>
      </w:r>
      <w:proofErr w:type="spellEnd"/>
      <w:r>
        <w:rPr>
          <w:rFonts w:ascii="Times New Roman" w:hAnsi="Times New Roman" w:cs="Times New Roman"/>
        </w:rPr>
        <w:t>)</w:t>
      </w:r>
    </w:p>
    <w:p w14:paraId="13ABF0E5" w14:textId="3F9BF84E" w:rsidR="004A35F1" w:rsidRDefault="004A35F1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Facebook </w:t>
      </w:r>
      <w:proofErr w:type="gramStart"/>
      <w:r>
        <w:rPr>
          <w:rFonts w:ascii="Times New Roman" w:hAnsi="Times New Roman" w:cs="Times New Roman"/>
        </w:rPr>
        <w:t>group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ADA3A43" w14:textId="5D9195E3" w:rsidR="004A35F1" w:rsidRDefault="004A35F1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friend or loved one</w:t>
      </w:r>
    </w:p>
    <w:p w14:paraId="352FFF3B" w14:textId="18B85356" w:rsidR="004A35F1" w:rsidRDefault="004A35F1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hairstylist </w:t>
      </w:r>
    </w:p>
    <w:p w14:paraId="7E1A9B76" w14:textId="3C68D5BA" w:rsidR="004A35F1" w:rsidRDefault="004A35F1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AF1A3F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oncologist</w:t>
      </w:r>
    </w:p>
    <w:p w14:paraId="7E8B5C86" w14:textId="65D198B5" w:rsidR="004A35F1" w:rsidRDefault="004A35F1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dermatologist </w:t>
      </w:r>
    </w:p>
    <w:p w14:paraId="34DC466D" w14:textId="6FB762F9" w:rsidR="00BC33B4" w:rsidRDefault="00BC33B4" w:rsidP="004A35F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563FB6F0" w14:textId="5C2B0174" w:rsidR="0082795B" w:rsidRDefault="0082795B" w:rsidP="0082795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ve you ever posted about or commented on a post about scalp cooling or cold cap instructions in this Facebook group?</w:t>
      </w:r>
    </w:p>
    <w:p w14:paraId="78E39CF3" w14:textId="57243110" w:rsidR="0082795B" w:rsidRDefault="0082795B" w:rsidP="0082795B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227B139F" w14:textId="03F63ED5" w:rsidR="0082795B" w:rsidRDefault="0082795B" w:rsidP="0082795B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1AA9BBAD" w14:textId="04581110" w:rsidR="00B87677" w:rsidRDefault="00B87677" w:rsidP="00B876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use any of the following products because of what people in a Facebook group recommended?</w:t>
      </w:r>
    </w:p>
    <w:p w14:paraId="41934CCF" w14:textId="56970C90" w:rsidR="00B87677" w:rsidRDefault="00B87677" w:rsidP="00B8767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ir growth serums </w:t>
      </w:r>
      <w:r>
        <w:rPr>
          <w:rFonts w:ascii="Times New Roman" w:eastAsia="Times New Roman" w:hAnsi="Times New Roman" w:cs="Times New Roman"/>
        </w:rPr>
        <w:t xml:space="preserve">ex) </w:t>
      </w:r>
      <w:proofErr w:type="spellStart"/>
      <w:r>
        <w:rPr>
          <w:rFonts w:ascii="Times New Roman" w:eastAsia="Times New Roman" w:hAnsi="Times New Roman" w:cs="Times New Roman"/>
        </w:rPr>
        <w:t>Kerastase</w:t>
      </w:r>
      <w:proofErr w:type="spellEnd"/>
    </w:p>
    <w:p w14:paraId="5B451ECD" w14:textId="57B5911A" w:rsidR="00B87677" w:rsidRPr="00B87677" w:rsidRDefault="00B87677" w:rsidP="00B87677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B87677">
        <w:rPr>
          <w:rFonts w:ascii="Times New Roman" w:hAnsi="Times New Roman" w:cs="Times New Roman"/>
        </w:rPr>
        <w:t xml:space="preserve">Hair growth supplements, vitamins </w:t>
      </w:r>
      <w:r w:rsidRPr="00B87677">
        <w:rPr>
          <w:rFonts w:ascii="Times New Roman" w:eastAsia="Times New Roman" w:hAnsi="Times New Roman" w:cs="Times New Roman"/>
        </w:rPr>
        <w:t xml:space="preserve">ex) biotin, collagen, vitamin C, </w:t>
      </w:r>
      <w:proofErr w:type="spellStart"/>
      <w:r w:rsidRPr="00B87677">
        <w:rPr>
          <w:rFonts w:ascii="Times New Roman" w:eastAsia="Times New Roman" w:hAnsi="Times New Roman" w:cs="Times New Roman"/>
        </w:rPr>
        <w:t>Nutrafol</w:t>
      </w:r>
      <w:proofErr w:type="spellEnd"/>
    </w:p>
    <w:p w14:paraId="55787CB0" w14:textId="04176B51" w:rsidR="00B87677" w:rsidRPr="00B87677" w:rsidRDefault="00B87677" w:rsidP="00B87677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ir growth Shampoos, conditioners </w:t>
      </w:r>
      <w:r>
        <w:rPr>
          <w:rFonts w:ascii="Times New Roman" w:eastAsia="Times New Roman" w:hAnsi="Times New Roman" w:cs="Times New Roman"/>
        </w:rPr>
        <w:t xml:space="preserve">ex) </w:t>
      </w:r>
      <w:proofErr w:type="spellStart"/>
      <w:r>
        <w:rPr>
          <w:rFonts w:ascii="Times New Roman" w:eastAsia="Times New Roman" w:hAnsi="Times New Roman" w:cs="Times New Roman"/>
        </w:rPr>
        <w:t>Vegamoure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Nioxin</w:t>
      </w:r>
      <w:proofErr w:type="spellEnd"/>
    </w:p>
    <w:p w14:paraId="3D2E30EC" w14:textId="1B24111F" w:rsidR="00B87677" w:rsidRDefault="00B87677" w:rsidP="00B8767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quid or foam minoxidil (Rogaine)</w:t>
      </w:r>
    </w:p>
    <w:p w14:paraId="51B198C5" w14:textId="752A0295" w:rsidR="00B87677" w:rsidRDefault="00B87677" w:rsidP="00B8767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67B215AC" w14:textId="297058A9" w:rsidR="00B87677" w:rsidRDefault="00B87677" w:rsidP="00B87677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 not used any of the following treatments because of Facebook group recommendations</w:t>
      </w:r>
    </w:p>
    <w:p w14:paraId="14FF0136" w14:textId="77777777" w:rsidR="002C623E" w:rsidRPr="00AF1A3F" w:rsidRDefault="002C623E" w:rsidP="002C62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Did you see a dermatologist for hair loss </w:t>
      </w:r>
      <w:r w:rsidRPr="00AF1A3F">
        <w:rPr>
          <w:rFonts w:ascii="Times New Roman" w:hAnsi="Times New Roman" w:cs="Times New Roman"/>
        </w:rPr>
        <w:t>during or after cancer treatments?</w:t>
      </w:r>
    </w:p>
    <w:p w14:paraId="15DE31B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Yes</w:t>
      </w:r>
    </w:p>
    <w:p w14:paraId="0824E1D7" w14:textId="4CF34862" w:rsidR="002C623E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No </w:t>
      </w:r>
    </w:p>
    <w:p w14:paraId="09F8B1BA" w14:textId="77777777" w:rsidR="002C623E" w:rsidRPr="004A35F1" w:rsidRDefault="002C623E" w:rsidP="002C623E">
      <w:pPr>
        <w:rPr>
          <w:rFonts w:ascii="Times New Roman" w:hAnsi="Times New Roman" w:cs="Times New Roman"/>
          <w:u w:val="single"/>
        </w:rPr>
      </w:pPr>
    </w:p>
    <w:p w14:paraId="24C6DE06" w14:textId="77777777" w:rsidR="002C623E" w:rsidRPr="004A35F1" w:rsidRDefault="002C623E" w:rsidP="002C623E">
      <w:pPr>
        <w:rPr>
          <w:rFonts w:ascii="Times New Roman" w:hAnsi="Times New Roman" w:cs="Times New Roman"/>
          <w:b/>
          <w:bCs/>
          <w:u w:val="single"/>
        </w:rPr>
      </w:pPr>
      <w:r w:rsidRPr="004A35F1">
        <w:rPr>
          <w:rFonts w:ascii="Times New Roman" w:hAnsi="Times New Roman" w:cs="Times New Roman"/>
          <w:b/>
          <w:bCs/>
          <w:u w:val="single"/>
        </w:rPr>
        <w:t>Eyebrow/eyelash loss:</w:t>
      </w:r>
    </w:p>
    <w:p w14:paraId="7C406185" w14:textId="2C16EB89" w:rsidR="002C623E" w:rsidRPr="00B425E0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ince your breast cancer diagnosis, how much have you experienced </w:t>
      </w:r>
      <w:r w:rsidRPr="002325B6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loss of your eyebrows</w:t>
      </w:r>
      <w:r w:rsidRPr="002325B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? </w:t>
      </w:r>
    </w:p>
    <w:p w14:paraId="0656B1ED" w14:textId="0F9BE413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Not at all</w:t>
      </w:r>
    </w:p>
    <w:p w14:paraId="6A895E0E" w14:textId="42EE48F5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Mild loss (I notice, but others would not)</w:t>
      </w:r>
    </w:p>
    <w:p w14:paraId="70474C7D" w14:textId="0DFA47FD" w:rsidR="00B425E0" w:rsidRPr="002325B6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ignificant loss (I notice and so do others)</w:t>
      </w:r>
    </w:p>
    <w:p w14:paraId="4CEA273F" w14:textId="24D109C1" w:rsidR="002C623E" w:rsidRPr="00B425E0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ince your breast cancer diagnosis, how much have you experienced </w:t>
      </w:r>
      <w:r w:rsidRPr="002325B6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loss of your eyelashes</w:t>
      </w:r>
      <w:r w:rsidR="00B425E0">
        <w:rPr>
          <w:rFonts w:ascii="Times New Roman" w:eastAsia="Times New Roman" w:hAnsi="Times New Roman" w:cs="Times New Roman"/>
          <w:color w:val="000000"/>
          <w:shd w:val="clear" w:color="auto" w:fill="FFFFFF"/>
        </w:rPr>
        <w:t>?</w:t>
      </w:r>
    </w:p>
    <w:p w14:paraId="1A679D9B" w14:textId="77777777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Not at all</w:t>
      </w:r>
    </w:p>
    <w:p w14:paraId="14160CE5" w14:textId="77777777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Mild loss (I notice, but others would not)</w:t>
      </w:r>
    </w:p>
    <w:p w14:paraId="026FE9C3" w14:textId="7C6B9140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ignificant loss (I notice and so do others)</w:t>
      </w:r>
    </w:p>
    <w:p w14:paraId="45B0394A" w14:textId="484EA4C3" w:rsidR="00B425E0" w:rsidRPr="00B425E0" w:rsidRDefault="00B425E0" w:rsidP="00B425E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Where have you read/heard about potential eyebrow/eyelash loss treatments?</w:t>
      </w:r>
      <w:r w:rsidR="00B8767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Select all that apply)</w:t>
      </w:r>
    </w:p>
    <w:p w14:paraId="4049BF13" w14:textId="48B6A8D4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Internet</w:t>
      </w:r>
    </w:p>
    <w:p w14:paraId="2277B578" w14:textId="32DC8792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Facebook groups</w:t>
      </w:r>
    </w:p>
    <w:p w14:paraId="5149C953" w14:textId="5F12E685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Friend or loved one</w:t>
      </w:r>
    </w:p>
    <w:p w14:paraId="73226284" w14:textId="7261D40B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airstylist</w:t>
      </w:r>
    </w:p>
    <w:p w14:paraId="4F52914A" w14:textId="102AAE7B" w:rsidR="00B425E0" w:rsidRP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Esthetician</w:t>
      </w:r>
    </w:p>
    <w:p w14:paraId="078A5D7B" w14:textId="47085F95" w:rsid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ncologist</w:t>
      </w:r>
    </w:p>
    <w:p w14:paraId="2747BCCF" w14:textId="7E7CDE33" w:rsid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ermatologist</w:t>
      </w:r>
    </w:p>
    <w:p w14:paraId="176547A9" w14:textId="3E1A46D7" w:rsidR="00B425E0" w:rsidRDefault="00B425E0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</w:t>
      </w:r>
    </w:p>
    <w:p w14:paraId="111C790E" w14:textId="647C4710" w:rsidR="004A35F1" w:rsidRPr="00B425E0" w:rsidRDefault="004A35F1" w:rsidP="00B425E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have not read about potential eyebrow/eyelash loss treatments</w:t>
      </w:r>
    </w:p>
    <w:p w14:paraId="4DF08682" w14:textId="440560D6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Have you </w:t>
      </w:r>
      <w:r w:rsidR="00B87677">
        <w:rPr>
          <w:rFonts w:ascii="Times New Roman" w:hAnsi="Times New Roman" w:cs="Times New Roman"/>
          <w:shd w:val="clear" w:color="auto" w:fill="FFFFFF"/>
        </w:rPr>
        <w:t xml:space="preserve">ever </w:t>
      </w:r>
      <w:r w:rsidRPr="002325B6">
        <w:rPr>
          <w:rFonts w:ascii="Times New Roman" w:hAnsi="Times New Roman" w:cs="Times New Roman"/>
          <w:shd w:val="clear" w:color="auto" w:fill="FFFFFF"/>
        </w:rPr>
        <w:t xml:space="preserve">tried these treatments for </w:t>
      </w:r>
      <w:r w:rsidRPr="00AF1A3F">
        <w:rPr>
          <w:rFonts w:ascii="Times New Roman" w:hAnsi="Times New Roman" w:cs="Times New Roman"/>
          <w:b/>
          <w:bCs/>
          <w:shd w:val="clear" w:color="auto" w:fill="FFFFFF"/>
        </w:rPr>
        <w:t>eyelash</w:t>
      </w:r>
      <w:r w:rsidRPr="002325B6">
        <w:rPr>
          <w:rFonts w:ascii="Times New Roman" w:hAnsi="Times New Roman" w:cs="Times New Roman"/>
          <w:shd w:val="clear" w:color="auto" w:fill="FFFFFF"/>
        </w:rPr>
        <w:t xml:space="preserve"> loss? (select all that apply)</w:t>
      </w:r>
    </w:p>
    <w:p w14:paraId="1F651547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proofErr w:type="spellStart"/>
      <w:r w:rsidRPr="002325B6">
        <w:rPr>
          <w:rFonts w:ascii="Times New Roman" w:eastAsia="Times New Roman" w:hAnsi="Times New Roman" w:cs="Times New Roman"/>
        </w:rPr>
        <w:t>Latisse</w:t>
      </w:r>
      <w:proofErr w:type="spellEnd"/>
      <w:r w:rsidRPr="002325B6">
        <w:rPr>
          <w:rFonts w:ascii="Times New Roman" w:eastAsia="Times New Roman" w:hAnsi="Times New Roman" w:cs="Times New Roman"/>
        </w:rPr>
        <w:t xml:space="preserve"> </w:t>
      </w:r>
    </w:p>
    <w:p w14:paraId="03EDF56D" w14:textId="59786F54" w:rsidR="002C623E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</w:rPr>
        <w:t>False lashes</w:t>
      </w:r>
    </w:p>
    <w:p w14:paraId="7C53D7A8" w14:textId="21275BCD" w:rsidR="00AF1A3F" w:rsidRP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yelash growth serums ex) </w:t>
      </w:r>
      <w:proofErr w:type="spellStart"/>
      <w:r>
        <w:rPr>
          <w:rFonts w:ascii="Times New Roman" w:eastAsia="Times New Roman" w:hAnsi="Times New Roman" w:cs="Times New Roman"/>
        </w:rPr>
        <w:t>Vegamour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evitaLash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etc</w:t>
      </w:r>
      <w:proofErr w:type="spellEnd"/>
    </w:p>
    <w:p w14:paraId="5AED05A7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</w:rPr>
        <w:t xml:space="preserve">Other </w:t>
      </w:r>
    </w:p>
    <w:p w14:paraId="68DA17D5" w14:textId="77777777" w:rsid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have not used anything for eyelash loss</w:t>
      </w:r>
    </w:p>
    <w:p w14:paraId="3354153E" w14:textId="018BD80F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</w:rPr>
        <w:t xml:space="preserve">Have you </w:t>
      </w:r>
      <w:r w:rsidR="00B87677">
        <w:rPr>
          <w:rFonts w:ascii="Times New Roman" w:eastAsia="Times New Roman" w:hAnsi="Times New Roman" w:cs="Times New Roman"/>
        </w:rPr>
        <w:t xml:space="preserve">ever </w:t>
      </w:r>
      <w:r w:rsidRPr="002325B6">
        <w:rPr>
          <w:rFonts w:ascii="Times New Roman" w:hAnsi="Times New Roman" w:cs="Times New Roman"/>
          <w:shd w:val="clear" w:color="auto" w:fill="FFFFFF"/>
        </w:rPr>
        <w:t xml:space="preserve">tried these treatments for </w:t>
      </w:r>
      <w:r w:rsidRPr="00AF1A3F">
        <w:rPr>
          <w:rFonts w:ascii="Times New Roman" w:hAnsi="Times New Roman" w:cs="Times New Roman"/>
          <w:b/>
          <w:bCs/>
          <w:shd w:val="clear" w:color="auto" w:fill="FFFFFF"/>
        </w:rPr>
        <w:t>eyebrow</w:t>
      </w:r>
      <w:r w:rsidRPr="002325B6">
        <w:rPr>
          <w:rFonts w:ascii="Times New Roman" w:hAnsi="Times New Roman" w:cs="Times New Roman"/>
          <w:shd w:val="clear" w:color="auto" w:fill="FFFFFF"/>
        </w:rPr>
        <w:t xml:space="preserve"> loss? (select all that apply)</w:t>
      </w:r>
    </w:p>
    <w:p w14:paraId="3BBFCA02" w14:textId="0E48622C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proofErr w:type="spellStart"/>
      <w:r w:rsidRPr="002325B6">
        <w:rPr>
          <w:rFonts w:ascii="Times New Roman" w:eastAsia="Times New Roman" w:hAnsi="Times New Roman" w:cs="Times New Roman"/>
        </w:rPr>
        <w:t>Latisse</w:t>
      </w:r>
      <w:proofErr w:type="spellEnd"/>
      <w:r w:rsidRPr="002325B6">
        <w:rPr>
          <w:rFonts w:ascii="Times New Roman" w:eastAsia="Times New Roman" w:hAnsi="Times New Roman" w:cs="Times New Roman"/>
        </w:rPr>
        <w:t xml:space="preserve"> </w:t>
      </w:r>
    </w:p>
    <w:p w14:paraId="47B58A7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>Eyebrow pencils</w:t>
      </w:r>
    </w:p>
    <w:p w14:paraId="1A8CD11E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>Eyebrow powder</w:t>
      </w:r>
    </w:p>
    <w:p w14:paraId="273F2AFD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Microblading </w:t>
      </w:r>
    </w:p>
    <w:p w14:paraId="3D61038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Permanent tattooing </w:t>
      </w:r>
    </w:p>
    <w:p w14:paraId="4DD02C4D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Other </w:t>
      </w:r>
    </w:p>
    <w:p w14:paraId="225FECE4" w14:textId="77777777" w:rsidR="00AF1A3F" w:rsidRPr="005E3987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shd w:val="clear" w:color="auto" w:fill="FFFFFF"/>
        </w:rPr>
        <w:t>I have not used anything for eyebrow loss</w:t>
      </w:r>
    </w:p>
    <w:p w14:paraId="04A20EE9" w14:textId="77777777" w:rsidR="00AF1A3F" w:rsidRDefault="00AF1A3F" w:rsidP="00AF1A3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ve you ever tried an eyebrow or eyelash loss treatment based on a recommendation from a Facebook group post?</w:t>
      </w:r>
    </w:p>
    <w:p w14:paraId="5822C26E" w14:textId="77777777" w:rsid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36B2CE53" w14:textId="550FBA13" w:rsid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57623D2C" w14:textId="52081190" w:rsidR="00AF1A3F" w:rsidRDefault="00AF1A3F" w:rsidP="00AF1A3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ve you ever posted about or commented on a post about eyebrow or eyelash loss in this Facebook group?</w:t>
      </w:r>
    </w:p>
    <w:p w14:paraId="674F748D" w14:textId="2D9DE2D2" w:rsid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14:paraId="1D1368AF" w14:textId="01E0C8D1" w:rsidR="00AF1A3F" w:rsidRPr="00AF1A3F" w:rsidRDefault="00AF1A3F" w:rsidP="00AF1A3F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14:paraId="2FDEF245" w14:textId="77777777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>Did you see a dermatologist for eyebrow or eyelash loss during or after cancer treatments?</w:t>
      </w:r>
    </w:p>
    <w:p w14:paraId="17010361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Yes </w:t>
      </w:r>
    </w:p>
    <w:p w14:paraId="1CEB7090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hAnsi="Times New Roman" w:cs="Times New Roman"/>
          <w:shd w:val="clear" w:color="auto" w:fill="FFFFFF"/>
        </w:rPr>
        <w:t xml:space="preserve">No </w:t>
      </w:r>
    </w:p>
    <w:p w14:paraId="0F4A135D" w14:textId="77777777" w:rsidR="002C623E" w:rsidRPr="002325B6" w:rsidRDefault="002C623E" w:rsidP="002C623E">
      <w:pPr>
        <w:rPr>
          <w:rFonts w:ascii="Times New Roman" w:eastAsia="Times New Roman" w:hAnsi="Times New Roman" w:cs="Times New Roman"/>
        </w:rPr>
      </w:pPr>
    </w:p>
    <w:p w14:paraId="27D5A277" w14:textId="19BFD0A9" w:rsidR="002C623E" w:rsidRPr="004A35F1" w:rsidRDefault="002C623E" w:rsidP="002C623E">
      <w:pPr>
        <w:rPr>
          <w:rFonts w:ascii="Times New Roman" w:eastAsia="Times New Roman" w:hAnsi="Times New Roman" w:cs="Times New Roman"/>
          <w:b/>
          <w:bCs/>
          <w:u w:val="single"/>
        </w:rPr>
      </w:pPr>
      <w:r w:rsidRPr="004A35F1">
        <w:rPr>
          <w:rFonts w:ascii="Times New Roman" w:eastAsia="Times New Roman" w:hAnsi="Times New Roman" w:cs="Times New Roman"/>
          <w:b/>
          <w:bCs/>
          <w:u w:val="single"/>
        </w:rPr>
        <w:t>Facebook</w:t>
      </w:r>
      <w:r w:rsidR="004A35F1">
        <w:rPr>
          <w:rFonts w:ascii="Times New Roman" w:eastAsia="Times New Roman" w:hAnsi="Times New Roman" w:cs="Times New Roman"/>
          <w:b/>
          <w:bCs/>
          <w:u w:val="single"/>
        </w:rPr>
        <w:t>-s</w:t>
      </w:r>
      <w:r w:rsidRPr="004A35F1">
        <w:rPr>
          <w:rFonts w:ascii="Times New Roman" w:eastAsia="Times New Roman" w:hAnsi="Times New Roman" w:cs="Times New Roman"/>
          <w:b/>
          <w:bCs/>
          <w:u w:val="single"/>
        </w:rPr>
        <w:t xml:space="preserve">pecific </w:t>
      </w:r>
    </w:p>
    <w:p w14:paraId="652693CF" w14:textId="1D6A75A6" w:rsidR="002C623E" w:rsidRPr="002325B6" w:rsidRDefault="002C623E" w:rsidP="002C623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325B6">
        <w:rPr>
          <w:rFonts w:ascii="Times New Roman" w:eastAsia="Times New Roman" w:hAnsi="Times New Roman" w:cs="Times New Roman"/>
        </w:rPr>
        <w:t xml:space="preserve">What is your main purpose of being a part of </w:t>
      </w:r>
      <w:r w:rsidR="00B425E0">
        <w:rPr>
          <w:rFonts w:ascii="Times New Roman" w:eastAsia="Times New Roman" w:hAnsi="Times New Roman" w:cs="Times New Roman"/>
        </w:rPr>
        <w:t xml:space="preserve">a scalp cooling/cold caps </w:t>
      </w:r>
      <w:r w:rsidRPr="002325B6">
        <w:rPr>
          <w:rFonts w:ascii="Times New Roman" w:eastAsia="Times New Roman" w:hAnsi="Times New Roman" w:cs="Times New Roman"/>
        </w:rPr>
        <w:t>Facebook group?</w:t>
      </w:r>
      <w:r w:rsidR="00B425E0">
        <w:rPr>
          <w:rFonts w:ascii="Times New Roman" w:eastAsia="Times New Roman" w:hAnsi="Times New Roman" w:cs="Times New Roman"/>
        </w:rPr>
        <w:t xml:space="preserve"> (check all that apply)</w:t>
      </w:r>
    </w:p>
    <w:p w14:paraId="14016AAE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Support from people who have been through similar experiences</w:t>
      </w:r>
    </w:p>
    <w:p w14:paraId="15666011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Information about scalp cooling/cold cap instructions</w:t>
      </w:r>
    </w:p>
    <w:p w14:paraId="13803143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Information about if scalp cooling/cold caps work</w:t>
      </w:r>
    </w:p>
    <w:p w14:paraId="37EE9CF3" w14:textId="79AAA516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Information about financial support programs</w:t>
      </w:r>
      <w:r>
        <w:rPr>
          <w:rFonts w:ascii="Times New Roman" w:hAnsi="Times New Roman" w:cs="Times New Roman"/>
        </w:rPr>
        <w:t xml:space="preserve"> or </w:t>
      </w:r>
      <w:r w:rsidRPr="002325B6">
        <w:rPr>
          <w:rFonts w:ascii="Times New Roman" w:hAnsi="Times New Roman" w:cs="Times New Roman"/>
        </w:rPr>
        <w:t>advice on insurance coverage</w:t>
      </w:r>
    </w:p>
    <w:p w14:paraId="5807E64D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Information about products (shampoos, supplements) to use for hair regrowth</w:t>
      </w:r>
    </w:p>
    <w:p w14:paraId="421AF183" w14:textId="77777777" w:rsidR="002C623E" w:rsidRPr="002325B6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 xml:space="preserve">Information about products that can hide hair loss ex) wigs, hair pieces, </w:t>
      </w:r>
      <w:proofErr w:type="spellStart"/>
      <w:r w:rsidRPr="002325B6">
        <w:rPr>
          <w:rFonts w:ascii="Times New Roman" w:hAnsi="Times New Roman" w:cs="Times New Roman"/>
        </w:rPr>
        <w:t>Toppik</w:t>
      </w:r>
      <w:proofErr w:type="spellEnd"/>
      <w:r w:rsidRPr="002325B6">
        <w:rPr>
          <w:rFonts w:ascii="Times New Roman" w:hAnsi="Times New Roman" w:cs="Times New Roman"/>
        </w:rPr>
        <w:t>, etc.</w:t>
      </w:r>
    </w:p>
    <w:p w14:paraId="1EB00AC1" w14:textId="65CC21DE" w:rsidR="002C623E" w:rsidRDefault="002C623E" w:rsidP="002C623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325B6">
        <w:rPr>
          <w:rFonts w:ascii="Times New Roman" w:hAnsi="Times New Roman" w:cs="Times New Roman"/>
        </w:rPr>
        <w:t>Other</w:t>
      </w:r>
    </w:p>
    <w:p w14:paraId="633C3590" w14:textId="77777777" w:rsidR="00AF1A3F" w:rsidRPr="00AF1A3F" w:rsidRDefault="00AF1A3F" w:rsidP="00AF1A3F">
      <w:pPr>
        <w:rPr>
          <w:rFonts w:ascii="Times New Roman" w:hAnsi="Times New Roman" w:cs="Times New Roman"/>
        </w:rPr>
      </w:pPr>
    </w:p>
    <w:p w14:paraId="378FDEA1" w14:textId="77777777" w:rsidR="00F3193E" w:rsidRPr="00F3193E" w:rsidRDefault="00F3193E" w:rsidP="00F3193E">
      <w:pPr>
        <w:pStyle w:val="ListParagraph"/>
        <w:rPr>
          <w:rFonts w:ascii="Times New Roman" w:hAnsi="Times New Roman" w:cs="Times New Roman"/>
        </w:rPr>
      </w:pPr>
    </w:p>
    <w:sectPr w:rsidR="00F3193E" w:rsidRPr="00F31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C2E25"/>
    <w:multiLevelType w:val="hybridMultilevel"/>
    <w:tmpl w:val="C846B29C"/>
    <w:lvl w:ilvl="0" w:tplc="468252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62B88"/>
    <w:multiLevelType w:val="hybridMultilevel"/>
    <w:tmpl w:val="C100C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F05B4E"/>
    <w:multiLevelType w:val="hybridMultilevel"/>
    <w:tmpl w:val="34806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C168E1"/>
    <w:multiLevelType w:val="hybridMultilevel"/>
    <w:tmpl w:val="6FF8E6D6"/>
    <w:lvl w:ilvl="0" w:tplc="696602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3E"/>
    <w:rsid w:val="00193C62"/>
    <w:rsid w:val="002C623E"/>
    <w:rsid w:val="004A35F1"/>
    <w:rsid w:val="005F11A3"/>
    <w:rsid w:val="006050FF"/>
    <w:rsid w:val="006F6FE4"/>
    <w:rsid w:val="0082795B"/>
    <w:rsid w:val="0090599E"/>
    <w:rsid w:val="009A144B"/>
    <w:rsid w:val="00AF1A3F"/>
    <w:rsid w:val="00B425E0"/>
    <w:rsid w:val="00B87677"/>
    <w:rsid w:val="00BC33B4"/>
    <w:rsid w:val="00E0509B"/>
    <w:rsid w:val="00EB52E2"/>
    <w:rsid w:val="00F3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FC525"/>
  <w15:chartTrackingRefBased/>
  <w15:docId w15:val="{AA810BCC-7AB2-8244-BCB4-65B542DC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9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2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Lucy C.</dc:creator>
  <cp:keywords/>
  <dc:description/>
  <cp:lastModifiedBy>Rose, Lucy C.</cp:lastModifiedBy>
  <cp:revision>15</cp:revision>
  <dcterms:created xsi:type="dcterms:W3CDTF">2023-05-31T21:46:00Z</dcterms:created>
  <dcterms:modified xsi:type="dcterms:W3CDTF">2023-06-26T22:34:00Z</dcterms:modified>
</cp:coreProperties>
</file>